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480" w:lineRule="auto"/>
        <w:contextualSpacing/>
        <w:jc w:val="both"/>
      </w:pPr>
      <w:r>
        <w:rPr>
          <w:rFonts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1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>
        <w:rPr>
          <w:rFonts w:ascii="Times New Roman" w:hAnsi="Times New Roman" w:cs="Times New Roman"/>
          <w:sz w:val="24"/>
          <w:szCs w:val="32"/>
        </w:rPr>
        <w:t>Primers used in quantitative real-time polymerase chain reaction (qRT-PCR) for relative quantification of gene expression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2208"/>
        <w:gridCol w:w="1256"/>
        <w:gridCol w:w="363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</w:trPr>
        <w:tc>
          <w:tcPr>
            <w:tcW w:w="818" w:type="pct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1300" w:type="pct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ction annotation</w:t>
            </w:r>
          </w:p>
        </w:tc>
        <w:tc>
          <w:tcPr>
            <w:tcW w:w="741" w:type="pct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2139" w:type="pct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(5' to 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8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1IA_05136</w:t>
            </w:r>
          </w:p>
        </w:tc>
        <w:tc>
          <w:tcPr>
            <w:tcW w:w="1300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chrome P450</w:t>
            </w:r>
          </w:p>
        </w:tc>
        <w:tc>
          <w:tcPr>
            <w:tcW w:w="74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13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GTCAGGGAGAGGTCA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81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TAGACTTGGGAGGGAA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1IA_01023</w:t>
            </w:r>
          </w:p>
        </w:tc>
        <w:tc>
          <w:tcPr>
            <w:tcW w:w="130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chrome P450</w:t>
            </w: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TGTGCTGGTCGAA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CCTGAGAGTGTAAGAA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1IA_05092</w:t>
            </w:r>
          </w:p>
        </w:tc>
        <w:tc>
          <w:tcPr>
            <w:tcW w:w="130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chrome P450</w:t>
            </w: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TGGAGGACAAGGAGATTCAG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TGAGAGCAGGCAGAA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1IA_07129</w:t>
            </w:r>
          </w:p>
        </w:tc>
        <w:tc>
          <w:tcPr>
            <w:tcW w:w="130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chrome P450</w:t>
            </w: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CGTTTCTGTCCTCACAT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CGTAAATGCCCAATCA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1IA_07929</w:t>
            </w:r>
          </w:p>
        </w:tc>
        <w:tc>
          <w:tcPr>
            <w:tcW w:w="130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chrome P450</w:t>
            </w: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ACCGGATATTGAGA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AGTGCCCATGATGTTG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1IA_06336</w:t>
            </w:r>
          </w:p>
        </w:tc>
        <w:tc>
          <w:tcPr>
            <w:tcW w:w="130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chrome P450</w:t>
            </w: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ACAACAGGAGATTGA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CGCAGCACTTGGAGT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1IA_07383</w:t>
            </w:r>
          </w:p>
        </w:tc>
        <w:tc>
          <w:tcPr>
            <w:tcW w:w="130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thione S-transferases</w:t>
            </w: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CAAGGCTTATGGGTTA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ATGAAGATTCTCGAGG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1IA_00711</w:t>
            </w:r>
          </w:p>
        </w:tc>
        <w:tc>
          <w:tcPr>
            <w:tcW w:w="130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thione S-transferases</w:t>
            </w: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CCACATTACCCTCG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1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CCTTCCAAGACGAG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30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 gene</w:t>
            </w: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GTGAAGTAGTGCGGGA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1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TCGGGAGAAAGG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30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 gene</w:t>
            </w: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TCCGCAATGCTA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21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TCGGTCCCAGTGGT</w:t>
            </w:r>
          </w:p>
        </w:tc>
      </w:tr>
    </w:tbl>
    <w:p>
      <w:pPr>
        <w:tabs>
          <w:tab w:val="left" w:pos="659"/>
        </w:tabs>
        <w:jc w:val="left"/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190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14:36:40Z</dcterms:created>
  <dc:creator>Administrator</dc:creator>
  <cp:lastModifiedBy>程星凯</cp:lastModifiedBy>
  <dcterms:modified xsi:type="dcterms:W3CDTF">2021-10-20T14:38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F0128BCA560417597B6622ED9D95701</vt:lpwstr>
  </property>
</Properties>
</file>